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9527B" w14:textId="37621335" w:rsidR="007C6B4A" w:rsidRPr="00CE61B4" w:rsidRDefault="007C6B4A" w:rsidP="007C6B4A">
      <w:pPr>
        <w:pStyle w:val="NormalWeb"/>
        <w:spacing w:before="0" w:beforeAutospacing="0" w:after="0" w:afterAutospacing="0"/>
        <w:rPr>
          <w:b/>
          <w:bCs/>
          <w:sz w:val="36"/>
          <w:szCs w:val="36"/>
        </w:rPr>
      </w:pPr>
      <w:r w:rsidRPr="00CE61B4">
        <w:rPr>
          <w:b/>
          <w:bCs/>
          <w:sz w:val="36"/>
          <w:szCs w:val="36"/>
        </w:rPr>
        <w:t>S</w:t>
      </w:r>
      <w:r w:rsidR="00BE2351">
        <w:rPr>
          <w:b/>
          <w:bCs/>
          <w:sz w:val="36"/>
          <w:szCs w:val="36"/>
        </w:rPr>
        <w:t>3</w:t>
      </w:r>
      <w:r w:rsidRPr="00CE61B4">
        <w:rPr>
          <w:b/>
          <w:bCs/>
          <w:sz w:val="36"/>
          <w:szCs w:val="36"/>
        </w:rPr>
        <w:t xml:space="preserve"> Appendix</w:t>
      </w:r>
      <w:r w:rsidR="00F13141">
        <w:rPr>
          <w:b/>
          <w:bCs/>
          <w:sz w:val="36"/>
          <w:szCs w:val="36"/>
        </w:rPr>
        <w:t xml:space="preserve"> </w:t>
      </w:r>
      <w:r w:rsidR="00BE2351">
        <w:rPr>
          <w:b/>
          <w:bCs/>
          <w:sz w:val="36"/>
          <w:szCs w:val="36"/>
        </w:rPr>
        <w:t>C</w:t>
      </w:r>
    </w:p>
    <w:p w14:paraId="47AE3510" w14:textId="77777777" w:rsidR="007C6B4A" w:rsidRPr="00653714" w:rsidRDefault="007C6B4A" w:rsidP="007C6B4A">
      <w:pPr>
        <w:pStyle w:val="NormalWeb"/>
        <w:spacing w:before="0" w:beforeAutospacing="0" w:after="0" w:afterAutospacing="0"/>
        <w:ind w:hanging="567"/>
        <w:jc w:val="center"/>
      </w:pPr>
    </w:p>
    <w:p w14:paraId="4377249D" w14:textId="77777777" w:rsidR="00FD6E06" w:rsidRPr="007C6B4A" w:rsidRDefault="00FD6E06" w:rsidP="00F901FE">
      <w:pPr>
        <w:tabs>
          <w:tab w:val="right" w:pos="15398"/>
        </w:tabs>
        <w:rPr>
          <w:rStyle w:val="Strong"/>
          <w:rFonts w:ascii="Times New Roman" w:hAnsi="Times New Roman" w:cs="Times New Roman"/>
          <w:sz w:val="32"/>
          <w:szCs w:val="32"/>
        </w:rPr>
      </w:pPr>
      <w:r w:rsidRPr="007C6B4A">
        <w:rPr>
          <w:rStyle w:val="Strong"/>
          <w:rFonts w:ascii="Times New Roman" w:hAnsi="Times New Roman" w:cs="Times New Roman"/>
          <w:sz w:val="32"/>
          <w:szCs w:val="32"/>
        </w:rPr>
        <w:t>PRISMA-P 2015 Checklist</w:t>
      </w:r>
      <w:r w:rsidR="00F901FE" w:rsidRPr="007C6B4A">
        <w:rPr>
          <w:rStyle w:val="Strong"/>
          <w:rFonts w:ascii="Times New Roman" w:hAnsi="Times New Roman" w:cs="Times New Roman"/>
          <w:sz w:val="32"/>
          <w:szCs w:val="32"/>
        </w:rPr>
        <w:tab/>
      </w:r>
    </w:p>
    <w:p w14:paraId="4CC46A3C" w14:textId="77777777" w:rsidR="00FD6E06" w:rsidRPr="007C6B4A" w:rsidRDefault="00FD6E06" w:rsidP="00FD6E06">
      <w:pPr>
        <w:pStyle w:val="Heading1"/>
        <w:rPr>
          <w:sz w:val="22"/>
          <w:szCs w:val="22"/>
          <w:lang w:val="en"/>
        </w:rPr>
      </w:pPr>
      <w:r w:rsidRPr="007C6B4A">
        <w:rPr>
          <w:rStyle w:val="Strong"/>
          <w:sz w:val="22"/>
          <w:szCs w:val="22"/>
        </w:rPr>
        <w:t xml:space="preserve">This checklist has been adapted for </w:t>
      </w:r>
      <w:r w:rsidR="00CA6DD4" w:rsidRPr="007C6B4A">
        <w:rPr>
          <w:rStyle w:val="Strong"/>
          <w:sz w:val="22"/>
          <w:szCs w:val="22"/>
        </w:rPr>
        <w:t>use</w:t>
      </w:r>
      <w:r w:rsidRPr="007C6B4A">
        <w:rPr>
          <w:rStyle w:val="Strong"/>
          <w:sz w:val="22"/>
          <w:szCs w:val="22"/>
        </w:rPr>
        <w:t xml:space="preserve"> with protocol submissions to </w:t>
      </w:r>
      <w:r w:rsidRPr="007C6B4A">
        <w:rPr>
          <w:rStyle w:val="Strong"/>
          <w:i/>
          <w:sz w:val="22"/>
          <w:szCs w:val="22"/>
        </w:rPr>
        <w:t>Systematic Reviews</w:t>
      </w:r>
      <w:r w:rsidRPr="007C6B4A">
        <w:rPr>
          <w:rStyle w:val="Strong"/>
          <w:sz w:val="22"/>
          <w:szCs w:val="22"/>
        </w:rPr>
        <w:t xml:space="preserve"> from Table 3 in Moher D et al</w:t>
      </w:r>
      <w:r w:rsidRPr="007C6B4A">
        <w:rPr>
          <w:rStyle w:val="Strong"/>
          <w:b/>
          <w:sz w:val="22"/>
          <w:szCs w:val="22"/>
        </w:rPr>
        <w:t xml:space="preserve">: </w:t>
      </w:r>
      <w:r w:rsidRPr="007C6B4A">
        <w:rPr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7C6B4A">
        <w:rPr>
          <w:b w:val="0"/>
          <w:i/>
          <w:sz w:val="22"/>
          <w:szCs w:val="22"/>
          <w:lang w:val="en"/>
        </w:rPr>
        <w:t>Systematic Reviews</w:t>
      </w:r>
      <w:r w:rsidRPr="007C6B4A">
        <w:rPr>
          <w:sz w:val="22"/>
          <w:szCs w:val="22"/>
          <w:lang w:val="en"/>
        </w:rPr>
        <w:t xml:space="preserve"> </w:t>
      </w:r>
      <w:r w:rsidRPr="007C6B4A">
        <w:rPr>
          <w:rStyle w:val="articlecitationyear"/>
          <w:b w:val="0"/>
          <w:sz w:val="22"/>
          <w:szCs w:val="22"/>
        </w:rPr>
        <w:t xml:space="preserve">2015 </w:t>
      </w:r>
      <w:r w:rsidRPr="007C6B4A">
        <w:rPr>
          <w:rStyle w:val="Strong"/>
          <w:b/>
          <w:sz w:val="22"/>
          <w:szCs w:val="22"/>
        </w:rPr>
        <w:t>4</w:t>
      </w:r>
      <w:r w:rsidRPr="007C6B4A">
        <w:rPr>
          <w:rStyle w:val="articlecitationvolume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800"/>
        <w:gridCol w:w="1128"/>
        <w:gridCol w:w="1126"/>
        <w:gridCol w:w="1419"/>
      </w:tblGrid>
      <w:tr w:rsidR="000935BD" w:rsidRPr="007C6B4A" w14:paraId="3CD5DC30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62C596A" w14:textId="77777777" w:rsidR="0068643A" w:rsidRPr="007C6B4A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E6EF447" w14:textId="77777777" w:rsidR="0068643A" w:rsidRPr="007C6B4A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19E072E" w14:textId="77777777" w:rsidR="0068643A" w:rsidRPr="007C6B4A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86632D" w14:textId="77777777" w:rsidR="0068643A" w:rsidRPr="007C6B4A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978BAA" w14:textId="77777777" w:rsidR="0068643A" w:rsidRPr="007C6B4A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0935BD" w:rsidRPr="007C6B4A" w14:paraId="2F6EF87C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6CF8B3" w14:textId="77777777" w:rsidR="0068643A" w:rsidRPr="007C6B4A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8DCE02" w14:textId="77777777" w:rsidR="0068643A" w:rsidRPr="007C6B4A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24FA9D" w14:textId="77777777" w:rsidR="0068643A" w:rsidRPr="007C6B4A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AF5BB6" w14:textId="77777777" w:rsidR="0068643A" w:rsidRPr="007C6B4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45E2690" w14:textId="77777777" w:rsidR="0068643A" w:rsidRPr="007C6B4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FA4D29" w14:textId="77777777" w:rsidR="0068643A" w:rsidRPr="007C6B4A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7C6B4A" w14:paraId="50DEFE6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F3F77AD" w14:textId="77777777" w:rsidR="0068643A" w:rsidRPr="007C6B4A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68643A" w:rsidRPr="007C6B4A" w14:paraId="37619CD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2144D" w14:textId="77777777" w:rsidR="0068643A" w:rsidRPr="007C6B4A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tle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935BD" w:rsidRPr="007C6B4A" w14:paraId="70CB82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BFB1E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D7B26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A450F" w14:textId="77777777" w:rsidR="0068643A" w:rsidRPr="007C6B4A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82BA3" w14:textId="4F3EE6D7" w:rsidR="0068643A" w:rsidRPr="007C6B4A" w:rsidRDefault="000935BD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0EE839" w14:textId="77777777" w:rsidR="0068643A" w:rsidRPr="007C6B4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EFD502" w14:textId="6023D790" w:rsidR="0068643A" w:rsidRPr="007C6B4A" w:rsidRDefault="000935BD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tle Page</w:t>
            </w:r>
          </w:p>
        </w:tc>
      </w:tr>
      <w:tr w:rsidR="000935BD" w:rsidRPr="007C6B4A" w14:paraId="37D956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49FA0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pdate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C91DF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4DC32" w14:textId="77777777" w:rsidR="0068643A" w:rsidRPr="007C6B4A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004F3F" w14:textId="77777777" w:rsidR="0068643A" w:rsidRPr="007C6B4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CD8A3" w14:textId="77777777" w:rsidR="0068643A" w:rsidRPr="007C6B4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FBA42" w14:textId="5A5B8811" w:rsidR="0068643A" w:rsidRPr="007C6B4A" w:rsidRDefault="000935BD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</w:tr>
      <w:tr w:rsidR="000935BD" w:rsidRPr="007C6B4A" w14:paraId="746B45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66BDE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4D9E7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81383" w14:textId="77777777" w:rsidR="0068643A" w:rsidRPr="007C6B4A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162F5" w14:textId="6FFB8A1B" w:rsidR="0068643A" w:rsidRPr="007C6B4A" w:rsidRDefault="000935BD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E1DBA" w14:textId="77777777" w:rsidR="0068643A" w:rsidRPr="007C6B4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768C6" w14:textId="72AB3643" w:rsidR="0068643A" w:rsidRPr="007C6B4A" w:rsidRDefault="00B147DC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3</w:t>
            </w:r>
          </w:p>
        </w:tc>
      </w:tr>
      <w:tr w:rsidR="0068643A" w:rsidRPr="007C6B4A" w14:paraId="4FC5618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5CDE34" w14:textId="77777777" w:rsidR="0068643A" w:rsidRPr="007C6B4A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935BD" w:rsidRPr="007C6B4A" w14:paraId="3A4C5C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A924A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act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0B0775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A06E5" w14:textId="77777777" w:rsidR="0068643A" w:rsidRPr="007C6B4A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574E8A" w14:textId="7049432B" w:rsidR="0068643A" w:rsidRPr="007C6B4A" w:rsidRDefault="000935BD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6CEBAF" w14:textId="77777777" w:rsidR="0068643A" w:rsidRPr="007C6B4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9A7376" w14:textId="1696850A" w:rsidR="0068643A" w:rsidRPr="007C6B4A" w:rsidRDefault="000935BD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tle Page</w:t>
            </w:r>
          </w:p>
        </w:tc>
      </w:tr>
      <w:tr w:rsidR="000935BD" w:rsidRPr="007C6B4A" w14:paraId="13A4BA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06E92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1EAA82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802466" w14:textId="77777777" w:rsidR="0068643A" w:rsidRPr="007C6B4A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161D5" w14:textId="050C31B7" w:rsidR="0068643A" w:rsidRPr="007C6B4A" w:rsidRDefault="000935BD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2D6C2" w14:textId="77777777" w:rsidR="0068643A" w:rsidRPr="007C6B4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C5BB06" w14:textId="5E2DDEA9" w:rsidR="0068643A" w:rsidRPr="007C6B4A" w:rsidRDefault="000935BD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tle Page</w:t>
            </w:r>
          </w:p>
        </w:tc>
      </w:tr>
      <w:tr w:rsidR="000935BD" w:rsidRPr="007C6B4A" w14:paraId="132466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A5117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5B467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68D1D" w14:textId="77777777" w:rsidR="0068643A" w:rsidRPr="007C6B4A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906622" w14:textId="29FB9A07" w:rsidR="0068643A" w:rsidRPr="007C6B4A" w:rsidRDefault="000935BD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ADC9A" w14:textId="77777777" w:rsidR="0068643A" w:rsidRPr="007C6B4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DDC6E6" w14:textId="06C10924" w:rsidR="0068643A" w:rsidRPr="007C6B4A" w:rsidRDefault="00B147DC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-112</w:t>
            </w:r>
          </w:p>
        </w:tc>
      </w:tr>
      <w:tr w:rsidR="0068643A" w:rsidRPr="007C6B4A" w14:paraId="7639512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4B464" w14:textId="77777777" w:rsidR="0068643A" w:rsidRPr="007C6B4A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935BD" w:rsidRPr="007C6B4A" w14:paraId="70715A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BCDBE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0B3E2" w14:textId="77777777" w:rsidR="0068643A" w:rsidRPr="007C6B4A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1D858" w14:textId="77777777" w:rsidR="0068643A" w:rsidRPr="007C6B4A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156961" w14:textId="1BF6F5FA" w:rsidR="0068643A" w:rsidRPr="007C6B4A" w:rsidRDefault="000935BD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89E08" w14:textId="77777777" w:rsidR="0068643A" w:rsidRPr="007C6B4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53730B" w14:textId="6B39CB14" w:rsidR="0068643A" w:rsidRPr="007C6B4A" w:rsidRDefault="00B147DC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  <w:r w:rsidR="00886D9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8</w:t>
            </w:r>
            <w:r w:rsidR="00886D9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0935BD" w:rsidRPr="007C6B4A" w14:paraId="1E97F0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B4F67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ponsor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1F238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612FA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2E959" w14:textId="381D5086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EBDB9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11322" w14:textId="6EA79793" w:rsidR="000935BD" w:rsidRPr="007C6B4A" w:rsidRDefault="00886D90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4-288</w:t>
            </w:r>
          </w:p>
        </w:tc>
      </w:tr>
      <w:tr w:rsidR="000935BD" w:rsidRPr="007C6B4A" w14:paraId="70158A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7B5FE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DB920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3D105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F6A933" w14:textId="1CCB5656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5D115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2FE60" w14:textId="6A8E78CE" w:rsidR="000935BD" w:rsidRPr="007C6B4A" w:rsidRDefault="00886D90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4-288</w:t>
            </w:r>
          </w:p>
        </w:tc>
      </w:tr>
      <w:tr w:rsidR="000935BD" w:rsidRPr="007C6B4A" w14:paraId="41D07A6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569AAF7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935BD" w:rsidRPr="007C6B4A" w14:paraId="648D1F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4B5DB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176BD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504F5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BEBBE" w14:textId="0F03C892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FAF77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B4118" w14:textId="4AAB6BB1" w:rsidR="000935BD" w:rsidRPr="007C6B4A" w:rsidRDefault="00B147DC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-93</w:t>
            </w:r>
          </w:p>
        </w:tc>
      </w:tr>
      <w:tr w:rsidR="000935BD" w:rsidRPr="007C6B4A" w14:paraId="28B4E5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D566E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98351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F8D98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F17F1E3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A75A00" w14:textId="543B4233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45EE1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8D660" w14:textId="0FD49820" w:rsidR="000935BD" w:rsidRPr="007C6B4A" w:rsidRDefault="00B147DC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-112</w:t>
            </w:r>
            <w:r w:rsidR="000935BD"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</w:t>
            </w:r>
            <w:r w:rsidR="00F03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  <w:r w:rsidR="000935BD"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</w:t>
            </w:r>
            <w:r w:rsidR="00F03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</w:t>
            </w:r>
            <w:r w:rsidR="000935BD"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as this is a scoping review </w:t>
            </w:r>
            <w:r w:rsidR="000935BD"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PCC framework was used instead of PICO)</w:t>
            </w:r>
          </w:p>
        </w:tc>
      </w:tr>
      <w:tr w:rsidR="000935BD" w:rsidRPr="007C6B4A" w14:paraId="3472089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ED2B4E2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935BD" w:rsidRPr="007C6B4A" w14:paraId="4D1209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11F97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5B24F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63AFF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420840" w14:textId="171F1299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36142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F701F0" w14:textId="7D0F1786" w:rsidR="000935BD" w:rsidRPr="007C6B4A" w:rsidRDefault="00F03D9B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5-160</w:t>
            </w:r>
          </w:p>
        </w:tc>
      </w:tr>
      <w:tr w:rsidR="000935BD" w:rsidRPr="007C6B4A" w14:paraId="55407A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1D353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500BB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9B6CA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762758" w14:textId="7D0B5F51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D02B25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3EB8E" w14:textId="049A8D55" w:rsidR="000935BD" w:rsidRPr="007C6B4A" w:rsidRDefault="00F03D9B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-174</w:t>
            </w:r>
          </w:p>
        </w:tc>
      </w:tr>
      <w:tr w:rsidR="000935BD" w:rsidRPr="007C6B4A" w14:paraId="4185FC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8917D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22E18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F25B6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68C8A" w14:textId="1570868E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A404E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1D6B1" w14:textId="3AACFA8A" w:rsidR="000935BD" w:rsidRPr="007C6B4A" w:rsidRDefault="00F03D9B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1-174</w:t>
            </w:r>
          </w:p>
        </w:tc>
      </w:tr>
      <w:tr w:rsidR="000935BD" w:rsidRPr="007C6B4A" w14:paraId="2578B3C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196F3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7C6B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935BD" w:rsidRPr="007C6B4A" w14:paraId="0D1037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96C346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E1B51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A9F75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42BB5" w14:textId="5F837912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DC7A6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0FFBF" w14:textId="0294131D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6-17</w:t>
            </w:r>
            <w:r w:rsidR="00F03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0935BD" w:rsidRPr="007C6B4A" w14:paraId="3B3297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B1FCC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FAEBA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8ED256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2812FF" w14:textId="600A6C7A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D8DBD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361FA" w14:textId="19612B83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F03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9</w:t>
            </w:r>
            <w:r w:rsidR="00F03D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0935BD" w:rsidRPr="007C6B4A" w14:paraId="373835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14D97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C6B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A5D71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F8BBF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0F41C" w14:textId="3AF858FB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D181DB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F846E" w14:textId="4C32C218" w:rsidR="000935BD" w:rsidRPr="007C6B4A" w:rsidRDefault="00F03D9B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  <w:r w:rsidR="00886D9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1</w:t>
            </w:r>
            <w:r w:rsidR="00886D9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</w:tr>
      <w:tr w:rsidR="000935BD" w:rsidRPr="007C6B4A" w14:paraId="386290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7D2F9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5441D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30C71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1117DB" w14:textId="1D59EB9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CCE701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6DEEB" w14:textId="1E82F5FC" w:rsidR="000935BD" w:rsidRPr="007C6B4A" w:rsidRDefault="00F03D9B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  <w:r w:rsidR="00886D9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1</w:t>
            </w:r>
            <w:r w:rsidR="00886D9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0935BD" w:rsidRPr="007C6B4A" w14:paraId="23B62D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8C6A2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9125D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247A2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13077E" w14:textId="30606389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132725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17D05" w14:textId="2C8D725A" w:rsidR="000935BD" w:rsidRPr="007C6B4A" w:rsidRDefault="00F03D9B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  <w:r w:rsidR="00886D9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1</w:t>
            </w:r>
            <w:r w:rsidR="00886D9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0935BD" w:rsidRPr="007C6B4A" w14:paraId="1E6D4F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BAF95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BA8C4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6458B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E68CE9" w14:textId="7894AD3A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B88EF4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4F324" w14:textId="77777777" w:rsidR="000935BD" w:rsidRDefault="00886D90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4-195</w:t>
            </w:r>
          </w:p>
          <w:p w14:paraId="3450E4FB" w14:textId="6FEF322F" w:rsidR="00886D90" w:rsidRPr="007C6B4A" w:rsidRDefault="00886D90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86D9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s this is a scoping review and not a systematic review, a risk of bias of included studies will not be conducted as it is not a </w:t>
            </w:r>
            <w:r w:rsidRPr="00886D9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mandatory step and is not often do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0935BD" w:rsidRPr="007C6B4A" w14:paraId="131C5B9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BEE93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0935BD" w:rsidRPr="007C6B4A" w14:paraId="38BCA50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26FB2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3D037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78B92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245B7" w14:textId="4996914B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F969FA" w14:textId="1805BA22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37643" w14:textId="67640971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</w:tr>
      <w:tr w:rsidR="000935BD" w:rsidRPr="007C6B4A" w14:paraId="2AD89A0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402B1" w14:textId="77777777" w:rsidR="000935BD" w:rsidRPr="007C6B4A" w:rsidRDefault="000935BD" w:rsidP="00093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81185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517A0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7C6B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815C9" w14:textId="2520BCEF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98B6DC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ABCCB3" w14:textId="2205BCCD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</w:tr>
      <w:tr w:rsidR="000935BD" w:rsidRPr="007C6B4A" w14:paraId="420C26F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A2F26" w14:textId="77777777" w:rsidR="000935BD" w:rsidRPr="007C6B4A" w:rsidRDefault="000935BD" w:rsidP="00093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FA385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0C934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3D053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BA7CA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F0CD98" w14:textId="71651ADC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</w:tr>
      <w:tr w:rsidR="000935BD" w:rsidRPr="007C6B4A" w14:paraId="4C478A4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EECE0" w14:textId="77777777" w:rsidR="000935BD" w:rsidRPr="007C6B4A" w:rsidRDefault="000935BD" w:rsidP="00093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23AD8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858C4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2516A" w14:textId="0183A2BD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9A0CE1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CBE26" w14:textId="114524DC" w:rsidR="000935BD" w:rsidRPr="007C6B4A" w:rsidRDefault="00E2517B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9-236</w:t>
            </w:r>
          </w:p>
        </w:tc>
      </w:tr>
      <w:tr w:rsidR="000935BD" w:rsidRPr="007C6B4A" w14:paraId="3BE1AF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18549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32F24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44807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C071E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D9C3D2" w14:textId="61E574BE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1D1B5" w14:textId="77777777" w:rsidR="00E2517B" w:rsidRDefault="00E2517B" w:rsidP="00E2517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4-195</w:t>
            </w:r>
          </w:p>
          <w:p w14:paraId="513A126D" w14:textId="2FA70F5B" w:rsidR="000935BD" w:rsidRPr="007C6B4A" w:rsidRDefault="00E2517B" w:rsidP="00E2517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86D9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 this is a scoping review and not a systematic review, a risk of bias of included studies will not be conducted as it is not a mandatory step and is not often done</w:t>
            </w:r>
          </w:p>
        </w:tc>
      </w:tr>
      <w:tr w:rsidR="000935BD" w:rsidRPr="007C6B4A" w14:paraId="0BDD3D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3DFE9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1E3CE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D40D5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D13E7" w14:textId="17A103FB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16DAB" w14:textId="77777777" w:rsidR="000935BD" w:rsidRPr="007C6B4A" w:rsidRDefault="000935BD" w:rsidP="000935B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C6B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B90B1" w14:textId="77777777" w:rsidR="00E2517B" w:rsidRDefault="00E2517B" w:rsidP="00E2517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4-195</w:t>
            </w:r>
          </w:p>
          <w:p w14:paraId="7859108F" w14:textId="7451A81E" w:rsidR="000935BD" w:rsidRPr="007C6B4A" w:rsidRDefault="00E2517B" w:rsidP="00E2517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86D9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s this is a scoping review and not a systematic review, a risk of bias of included studies will not </w:t>
            </w:r>
            <w:r w:rsidRPr="00886D9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be conducted as it is not a mandatory step and is not often do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</w:tr>
    </w:tbl>
    <w:p w14:paraId="4180D1AC" w14:textId="77777777" w:rsidR="00FD6E06" w:rsidRPr="007C6B4A" w:rsidRDefault="00FD6E06">
      <w:pPr>
        <w:rPr>
          <w:rFonts w:ascii="Times New Roman" w:hAnsi="Times New Roman" w:cs="Times New Roman"/>
        </w:rPr>
      </w:pPr>
    </w:p>
    <w:sectPr w:rsidR="00FD6E06" w:rsidRPr="007C6B4A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695E8" w14:textId="77777777" w:rsidR="00C33710" w:rsidRDefault="00C33710" w:rsidP="00FD6E06">
      <w:pPr>
        <w:spacing w:after="0" w:line="240" w:lineRule="auto"/>
      </w:pPr>
      <w:r>
        <w:separator/>
      </w:r>
    </w:p>
  </w:endnote>
  <w:endnote w:type="continuationSeparator" w:id="0">
    <w:p w14:paraId="43C37EB8" w14:textId="77777777" w:rsidR="00C33710" w:rsidRDefault="00C3371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1EFF6B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02203D3" wp14:editId="13F9979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15B9D" w14:textId="77777777" w:rsidR="00C33710" w:rsidRDefault="00C33710" w:rsidP="00FD6E06">
      <w:pPr>
        <w:spacing w:after="0" w:line="240" w:lineRule="auto"/>
      </w:pPr>
      <w:r>
        <w:separator/>
      </w:r>
    </w:p>
  </w:footnote>
  <w:footnote w:type="continuationSeparator" w:id="0">
    <w:p w14:paraId="66DCD947" w14:textId="77777777" w:rsidR="00C33710" w:rsidRDefault="00C3371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EA4E1B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7394E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548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935BD"/>
    <w:rsid w:val="001D71E1"/>
    <w:rsid w:val="001E4CA1"/>
    <w:rsid w:val="002253F7"/>
    <w:rsid w:val="002D5BE1"/>
    <w:rsid w:val="00664936"/>
    <w:rsid w:val="00685934"/>
    <w:rsid w:val="0068643A"/>
    <w:rsid w:val="006A73AD"/>
    <w:rsid w:val="006F63CC"/>
    <w:rsid w:val="00750A0E"/>
    <w:rsid w:val="007924AC"/>
    <w:rsid w:val="007C6B4A"/>
    <w:rsid w:val="00886D90"/>
    <w:rsid w:val="009B20D2"/>
    <w:rsid w:val="00A0782F"/>
    <w:rsid w:val="00A135EB"/>
    <w:rsid w:val="00B147DC"/>
    <w:rsid w:val="00B556F3"/>
    <w:rsid w:val="00B567D4"/>
    <w:rsid w:val="00BB4AE3"/>
    <w:rsid w:val="00BE2351"/>
    <w:rsid w:val="00C33710"/>
    <w:rsid w:val="00CA6DD4"/>
    <w:rsid w:val="00E23AD0"/>
    <w:rsid w:val="00E2517B"/>
    <w:rsid w:val="00EE17D5"/>
    <w:rsid w:val="00F03D9B"/>
    <w:rsid w:val="00F13141"/>
    <w:rsid w:val="00F901FE"/>
    <w:rsid w:val="00FD6E06"/>
    <w:rsid w:val="00FD7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6CE8FF"/>
  <w15:docId w15:val="{6B14883C-5235-494E-8946-8CD08870A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C6B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2</TotalTime>
  <Pages>4</Pages>
  <Words>904</Words>
  <Characters>515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eera Premnazeer</cp:lastModifiedBy>
  <cp:revision>6</cp:revision>
  <dcterms:created xsi:type="dcterms:W3CDTF">2023-11-22T17:30:00Z</dcterms:created>
  <dcterms:modified xsi:type="dcterms:W3CDTF">2024-06-06T00:36:00Z</dcterms:modified>
</cp:coreProperties>
</file>